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DA3EA" w14:textId="60EF665C" w:rsidR="000010DE" w:rsidRPr="00716074" w:rsidRDefault="00345473">
      <w:pPr>
        <w:rPr>
          <w:rFonts w:ascii="Times New Roman" w:hAnsi="Times New Roman" w:cs="Times New Roman"/>
          <w:sz w:val="22"/>
        </w:rPr>
      </w:pPr>
      <w:bookmarkStart w:id="0" w:name="OLE_LINK55"/>
      <w:bookmarkStart w:id="1" w:name="OLE_LINK56"/>
      <w:bookmarkStart w:id="2" w:name="OLE_LINK57"/>
      <w:bookmarkStart w:id="3" w:name="OLE_LINK74"/>
      <w:bookmarkStart w:id="4" w:name="OLE_LINK75"/>
      <w:bookmarkStart w:id="5" w:name="OLE_LINK138"/>
      <w:bookmarkStart w:id="6" w:name="_Hlk38723306"/>
      <w:r w:rsidRPr="00716074">
        <w:rPr>
          <w:rFonts w:ascii="Times New Roman" w:hAnsi="Times New Roman" w:cs="Times New Roman"/>
          <w:sz w:val="22"/>
        </w:rPr>
        <w:t>Table S1</w:t>
      </w:r>
      <w:r w:rsidR="00E276E8">
        <w:rPr>
          <w:rFonts w:ascii="Times New Roman" w:hAnsi="Times New Roman" w:cs="Times New Roman"/>
          <w:sz w:val="22"/>
        </w:rPr>
        <w:t>1</w:t>
      </w:r>
      <w:r w:rsidRPr="00716074">
        <w:rPr>
          <w:rFonts w:ascii="Times New Roman" w:hAnsi="Times New Roman" w:cs="Times New Roman"/>
          <w:sz w:val="22"/>
        </w:rPr>
        <w:t xml:space="preserve">: </w:t>
      </w:r>
      <w:bookmarkEnd w:id="0"/>
      <w:bookmarkEnd w:id="1"/>
      <w:bookmarkEnd w:id="2"/>
      <w:r w:rsidR="00CF154C" w:rsidRPr="00CF154C">
        <w:rPr>
          <w:rFonts w:ascii="Times New Roman" w:hAnsi="Times New Roman" w:cs="Times New Roman"/>
          <w:sz w:val="22"/>
        </w:rPr>
        <w:t>Multivariable Cox regression analyses of overall survival for</w:t>
      </w:r>
      <w:r w:rsidR="00B762F8" w:rsidRPr="00716074">
        <w:rPr>
          <w:rFonts w:ascii="Times New Roman" w:hAnsi="Times New Roman" w:cs="Times New Roman"/>
          <w:sz w:val="22"/>
        </w:rPr>
        <w:t xml:space="preserve"> tumor grades </w:t>
      </w:r>
      <w:r w:rsidR="00E276E8">
        <w:rPr>
          <w:rFonts w:ascii="Times New Roman" w:hAnsi="Times New Roman" w:cs="Times New Roman"/>
          <w:sz w:val="22"/>
        </w:rPr>
        <w:t>in</w:t>
      </w:r>
      <w:r w:rsidR="00B762F8" w:rsidRPr="00716074">
        <w:rPr>
          <w:rFonts w:ascii="Times New Roman" w:hAnsi="Times New Roman" w:cs="Times New Roman"/>
          <w:sz w:val="22"/>
        </w:rPr>
        <w:t xml:space="preserve"> </w:t>
      </w:r>
      <w:proofErr w:type="spellStart"/>
      <w:r w:rsidR="00B762F8" w:rsidRPr="00716074">
        <w:rPr>
          <w:rFonts w:ascii="Times New Roman" w:hAnsi="Times New Roman" w:cs="Times New Roman"/>
          <w:sz w:val="22"/>
        </w:rPr>
        <w:t>H</w:t>
      </w:r>
      <w:r w:rsidR="000505AD">
        <w:rPr>
          <w:rFonts w:ascii="Times New Roman" w:hAnsi="Times New Roman" w:cs="Times New Roman"/>
          <w:sz w:val="22"/>
        </w:rPr>
        <w:t>o</w:t>
      </w:r>
      <w:r w:rsidR="00B762F8" w:rsidRPr="00716074">
        <w:rPr>
          <w:rFonts w:ascii="Times New Roman" w:hAnsi="Times New Roman" w:cs="Times New Roman"/>
          <w:sz w:val="22"/>
        </w:rPr>
        <w:t>R</w:t>
      </w:r>
      <w:proofErr w:type="spellEnd"/>
      <w:r w:rsidR="00B762F8" w:rsidRPr="00716074">
        <w:rPr>
          <w:rFonts w:ascii="Times New Roman" w:hAnsi="Times New Roman" w:cs="Times New Roman"/>
          <w:sz w:val="22"/>
        </w:rPr>
        <w:t xml:space="preserve">+/HER2+ </w:t>
      </w:r>
      <w:bookmarkEnd w:id="3"/>
      <w:bookmarkEnd w:id="4"/>
      <w:r w:rsidR="00B762F8" w:rsidRPr="00716074">
        <w:rPr>
          <w:rFonts w:ascii="Times New Roman" w:hAnsi="Times New Roman" w:cs="Times New Roman"/>
          <w:sz w:val="22"/>
        </w:rPr>
        <w:t>T1a</w:t>
      </w:r>
      <w:r w:rsidR="00CF154C">
        <w:rPr>
          <w:rFonts w:ascii="Times New Roman" w:hAnsi="Times New Roman" w:cs="Times New Roman"/>
          <w:sz w:val="22"/>
        </w:rPr>
        <w:t xml:space="preserve"> breast cancer patients</w:t>
      </w:r>
      <w:r w:rsidR="00B762F8" w:rsidRPr="00716074">
        <w:rPr>
          <w:rFonts w:ascii="Times New Roman" w:hAnsi="Times New Roman" w:cs="Times New Roman"/>
          <w:sz w:val="22"/>
        </w:rPr>
        <w:t>.</w:t>
      </w:r>
      <w:bookmarkEnd w:id="5"/>
    </w:p>
    <w:tbl>
      <w:tblPr>
        <w:tblW w:w="9924" w:type="dxa"/>
        <w:tblInd w:w="-426" w:type="dxa"/>
        <w:tblLook w:val="04A0" w:firstRow="1" w:lastRow="0" w:firstColumn="1" w:lastColumn="0" w:noHBand="0" w:noVBand="1"/>
      </w:tblPr>
      <w:tblGrid>
        <w:gridCol w:w="2148"/>
        <w:gridCol w:w="1822"/>
        <w:gridCol w:w="851"/>
        <w:gridCol w:w="1701"/>
        <w:gridCol w:w="850"/>
        <w:gridCol w:w="1701"/>
        <w:gridCol w:w="851"/>
      </w:tblGrid>
      <w:tr w:rsidR="004A76F6" w:rsidRPr="004A76F6" w14:paraId="128AF08E" w14:textId="77777777" w:rsidTr="00B762F8">
        <w:trPr>
          <w:trHeight w:val="300"/>
        </w:trPr>
        <w:tc>
          <w:tcPr>
            <w:tcW w:w="21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0D20A51E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ACB" w14:textId="5FE68520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  <w:r w:rsidR="00B762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7EB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66D" w14:textId="516689EC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="007167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4A76F6" w:rsidRPr="004A76F6" w14:paraId="1A742838" w14:textId="77777777" w:rsidTr="00B762F8">
        <w:trPr>
          <w:trHeight w:val="300"/>
        </w:trPr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B309A" w14:textId="77777777" w:rsidR="004A76F6" w:rsidRPr="004A76F6" w:rsidRDefault="004A76F6" w:rsidP="004A76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8CEA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C858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C1E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4A76F6" w:rsidRPr="004A76F6" w14:paraId="64DEAED5" w14:textId="77777777" w:rsidTr="00B762F8">
        <w:trPr>
          <w:trHeight w:val="300"/>
        </w:trPr>
        <w:tc>
          <w:tcPr>
            <w:tcW w:w="21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7A9A2" w14:textId="77777777" w:rsidR="004A76F6" w:rsidRPr="004A76F6" w:rsidRDefault="004A76F6" w:rsidP="004A76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39C04" w14:textId="346C0418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="00B762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54282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55535" w14:textId="2EE5E05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="00B762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2C63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1942" w14:textId="43DC385B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 w:rsidR="00B762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1BF8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A76F6" w:rsidRPr="004A76F6" w14:paraId="3801168C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1212" w14:textId="77777777" w:rsidR="004A76F6" w:rsidRPr="004A76F6" w:rsidRDefault="004A76F6" w:rsidP="00B762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1D93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C7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18A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86F5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E5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FD2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6F6" w:rsidRPr="004A76F6" w14:paraId="70726D56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CB0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BBE4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19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3C6B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885A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900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4FC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F6" w:rsidRPr="004A76F6" w14:paraId="58269659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6E5B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B7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(0.02-217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88E3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D77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(0.14-5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567D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E7B4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(0.09-134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C9D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4A76F6" w:rsidRPr="004A76F6" w14:paraId="2E703AA8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C313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9B92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30EA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6B07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(0.15-1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ECA5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E4F9" w14:textId="77777777" w:rsidR="00B762F8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4FD4E94" w14:textId="117F3B34" w:rsidR="004A76F6" w:rsidRPr="004A76F6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7F65" w14:textId="7FD03CC2" w:rsidR="004A76F6" w:rsidRPr="004A76F6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4A76F6" w:rsidRPr="004A76F6" w14:paraId="1ECE4BC6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0744" w14:textId="77777777" w:rsidR="004A76F6" w:rsidRPr="004A76F6" w:rsidRDefault="004A76F6" w:rsidP="00B762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7314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2A8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04D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A20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471" w14:textId="77777777" w:rsidR="004A76F6" w:rsidRPr="004A76F6" w:rsidRDefault="004A76F6" w:rsidP="004A76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1B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6F6" w:rsidRPr="004A76F6" w14:paraId="5E0753FB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9E4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0DB6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E0B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F33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ADE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758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FF6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F6" w:rsidRPr="004A76F6" w14:paraId="59048F22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A883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8BB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(0.03-257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648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E1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(0.09-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342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3F76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(0.01-2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C75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4A76F6" w:rsidRPr="004A76F6" w14:paraId="327A60CF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E1E5" w14:textId="77777777" w:rsidR="004A76F6" w:rsidRPr="004A76F6" w:rsidRDefault="004A76F6" w:rsidP="00B762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E02B" w14:textId="77777777" w:rsidR="004A76F6" w:rsidRPr="004A76F6" w:rsidRDefault="004A76F6" w:rsidP="00B762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A2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4A3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E77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F7B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33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6F6" w:rsidRPr="004A76F6" w14:paraId="530AD912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124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30B0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2A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8C7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A3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7AA6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48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F6" w:rsidRPr="004A76F6" w14:paraId="4BBF91FD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7C0D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9DE" w14:textId="7670B334" w:rsidR="004A76F6" w:rsidRPr="004A76F6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01B" w14:textId="769031D2" w:rsidR="004A76F6" w:rsidRPr="004A76F6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2AF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(0.14-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540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6280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(0.09-7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1B4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4A76F6" w:rsidRPr="004A76F6" w14:paraId="6D2FEF9D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6A75" w14:textId="37F1057B" w:rsidR="004A76F6" w:rsidRPr="004A76F6" w:rsidRDefault="004A76F6" w:rsidP="00B762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B762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D24A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4CE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1E5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074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629D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FE06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6F6" w:rsidRPr="004A76F6" w14:paraId="5B163C75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628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4A9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4F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1A58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5ED0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17EC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98B6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F6" w:rsidRPr="004A76F6" w14:paraId="62614D68" w14:textId="77777777" w:rsidTr="00B762F8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3323" w14:textId="052F3A66" w:rsidR="004A76F6" w:rsidRPr="004A76F6" w:rsidRDefault="00413F74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4A76F6"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AF5E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(0.04-4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C611E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B009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(1.67-23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37F1" w14:textId="77777777" w:rsidR="004A76F6" w:rsidRPr="004A76F6" w:rsidRDefault="004A76F6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AD6F7" w14:textId="1D2C4717" w:rsidR="004A76F6" w:rsidRPr="004A76F6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A755" w14:textId="4C705EBD" w:rsidR="004A76F6" w:rsidRPr="004A76F6" w:rsidRDefault="00B762F8" w:rsidP="004A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24389F4" w14:textId="298DC2D0" w:rsidR="009D3AE0" w:rsidRPr="000779B1" w:rsidRDefault="009D3AE0" w:rsidP="009D3AE0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0505AD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0505AD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0505AD">
        <w:rPr>
          <w:rFonts w:ascii="Times New Roman" w:hAnsi="Times New Roman" w:cs="Times New Roman"/>
          <w:szCs w:val="21"/>
        </w:rPr>
        <w:t xml:space="preserve">; </w:t>
      </w:r>
      <w:r w:rsidR="000505AD" w:rsidRPr="000779B1">
        <w:rPr>
          <w:rFonts w:ascii="Times New Roman" w:hAnsi="Times New Roman" w:cs="Times New Roman"/>
          <w:szCs w:val="21"/>
        </w:rPr>
        <w:t>HR: hazard ratio</w:t>
      </w:r>
    </w:p>
    <w:p w14:paraId="6C20C45D" w14:textId="77777777" w:rsidR="004A76F6" w:rsidRPr="009D3AE0" w:rsidRDefault="004A76F6"/>
    <w:sectPr w:rsidR="004A76F6" w:rsidRPr="009D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3F2C8" w14:textId="77777777" w:rsidR="00CD2CFC" w:rsidRDefault="00CD2CFC" w:rsidP="004A76F6">
      <w:r>
        <w:separator/>
      </w:r>
    </w:p>
  </w:endnote>
  <w:endnote w:type="continuationSeparator" w:id="0">
    <w:p w14:paraId="6DA5114D" w14:textId="77777777" w:rsidR="00CD2CFC" w:rsidRDefault="00CD2CFC" w:rsidP="004A7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899BB" w14:textId="77777777" w:rsidR="00CD2CFC" w:rsidRDefault="00CD2CFC" w:rsidP="004A76F6">
      <w:r>
        <w:separator/>
      </w:r>
    </w:p>
  </w:footnote>
  <w:footnote w:type="continuationSeparator" w:id="0">
    <w:p w14:paraId="5C9E1CD5" w14:textId="77777777" w:rsidR="00CD2CFC" w:rsidRDefault="00CD2CFC" w:rsidP="004A7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CzNDY1NTKzNDFV0lEKTi0uzszPAykwrQUAbVm+3iwAAAA="/>
  </w:docVars>
  <w:rsids>
    <w:rsidRoot w:val="0025213C"/>
    <w:rsid w:val="000010DE"/>
    <w:rsid w:val="000505AD"/>
    <w:rsid w:val="0025213C"/>
    <w:rsid w:val="00345473"/>
    <w:rsid w:val="00413F74"/>
    <w:rsid w:val="004A76F6"/>
    <w:rsid w:val="005145FE"/>
    <w:rsid w:val="006628DC"/>
    <w:rsid w:val="00716074"/>
    <w:rsid w:val="00716765"/>
    <w:rsid w:val="00720829"/>
    <w:rsid w:val="00813024"/>
    <w:rsid w:val="0083582D"/>
    <w:rsid w:val="00875618"/>
    <w:rsid w:val="009D3AE0"/>
    <w:rsid w:val="009E020D"/>
    <w:rsid w:val="009E4496"/>
    <w:rsid w:val="00B31316"/>
    <w:rsid w:val="00B762F8"/>
    <w:rsid w:val="00CD2CFC"/>
    <w:rsid w:val="00CF154C"/>
    <w:rsid w:val="00E276E8"/>
    <w:rsid w:val="00F9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7DC27"/>
  <w15:chartTrackingRefBased/>
  <w15:docId w15:val="{9B091A33-37FA-4132-86B7-82D43D2DF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6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6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5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1</cp:revision>
  <dcterms:created xsi:type="dcterms:W3CDTF">2020-04-25T07:49:00Z</dcterms:created>
  <dcterms:modified xsi:type="dcterms:W3CDTF">2022-02-12T13:08:00Z</dcterms:modified>
</cp:coreProperties>
</file>